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7" w:rightFromText="187" w:topFromText="1728" w:vertAnchor="text" w:tblpXSpec="center" w:tblpY="1"/>
        <w:tblOverlap w:val="never"/>
        <w:tblW w:w="13860" w:type="dxa"/>
        <w:tblLayout w:type="fixed"/>
        <w:tblLook w:val="04A0" w:firstRow="1" w:lastRow="0" w:firstColumn="1" w:lastColumn="0" w:noHBand="0" w:noVBand="1"/>
      </w:tblPr>
      <w:tblGrid>
        <w:gridCol w:w="450"/>
        <w:gridCol w:w="1170"/>
        <w:gridCol w:w="1440"/>
        <w:gridCol w:w="1170"/>
        <w:gridCol w:w="1350"/>
        <w:gridCol w:w="1189"/>
        <w:gridCol w:w="1331"/>
        <w:gridCol w:w="900"/>
        <w:gridCol w:w="990"/>
        <w:gridCol w:w="630"/>
        <w:gridCol w:w="720"/>
        <w:gridCol w:w="630"/>
        <w:gridCol w:w="900"/>
        <w:gridCol w:w="990"/>
      </w:tblGrid>
      <w:tr w:rsidR="00355FE0" w:rsidRPr="00355FE0" w14:paraId="5E082B6E" w14:textId="77777777" w:rsidTr="00DC5CBD">
        <w:trPr>
          <w:trHeight w:val="620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5B018" w14:textId="08919D69" w:rsidR="003462F9" w:rsidRPr="00355FE0" w:rsidRDefault="001F1DFA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F1DFA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4"/>
                <w:szCs w:val="14"/>
              </w:rPr>
              <mc:AlternateContent>
                <mc:Choice Requires="wps">
                  <w:drawing>
                    <wp:anchor distT="45720" distB="45720" distL="114300" distR="114300" simplePos="0" relativeHeight="251659264" behindDoc="1" locked="0" layoutInCell="1" allowOverlap="1" wp14:anchorId="438E24A4" wp14:editId="5F75D081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-842645</wp:posOffset>
                      </wp:positionV>
                      <wp:extent cx="8722995" cy="718185"/>
                      <wp:effectExtent l="0" t="0" r="1905" b="5715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722995" cy="7181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AEC172B" w14:textId="17F40F88" w:rsidR="001F1DFA" w:rsidRPr="001F1DFA" w:rsidRDefault="001F1DFA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1F1DF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Asin J, et al. Interstitial pneumonias of undetermined etiology in foals in California, 1990-2020</w:t>
                                  </w:r>
                                </w:p>
                                <w:p w14:paraId="09048D48" w14:textId="4E62480F" w:rsidR="001F1DFA" w:rsidRPr="001F1DFA" w:rsidRDefault="001F1DFA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F1DFA">
                                    <w:rPr>
                                      <w:rFonts w:ascii="Times New Roman" w:hAnsi="Times New Roman" w:cs="Times New Roman"/>
                                    </w:rPr>
                                    <w:t xml:space="preserve">Supplemental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Table 1</w:t>
                                  </w:r>
                                  <w:r w:rsidRPr="001F1DFA">
                                    <w:rPr>
                                      <w:rFonts w:ascii="Times New Roman" w:hAnsi="Times New Roman" w:cs="Times New Roman"/>
                                    </w:rPr>
                                    <w:t>. Main pulmonary microscopic lesions, findings in other organs, and ancillary test results in foals with interstitial/</w:t>
                                  </w:r>
                                  <w:proofErr w:type="spellStart"/>
                                  <w:r w:rsidRPr="001F1DFA">
                                    <w:rPr>
                                      <w:rFonts w:ascii="Times New Roman" w:hAnsi="Times New Roman" w:cs="Times New Roman"/>
                                    </w:rPr>
                                    <w:t>bronchointerstitial</w:t>
                                  </w:r>
                                  <w:proofErr w:type="spellEnd"/>
                                  <w:r w:rsidRPr="001F1DFA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pneumonia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38E24A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5.5pt;margin-top:-66.35pt;width:686.85pt;height:56.5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inpIQIAAB0EAAAOAAAAZHJzL2Uyb0RvYy54bWysU9tu2zAMfR+wfxD0vjg2kiUx4hRdugwD&#10;ugvQ7gNoWY6FSaInKbG7rx+lpGm2vQ3TgyCK5NHhIbW+GY1mR+m8QlvxfDLlTFqBjbL7in973L1Z&#10;cuYD2AY0WlnxJ+n5zeb1q/XQl7LADnUjHSMQ68uhr3gXQl9mmRedNOAn2EtLzhadgUCm22eNg4HQ&#10;jc6K6fRtNqBreodCek+3dycn3yT8tpUifGlbLwPTFSduIe0u7XXcs80ayr2DvlPiTAP+gYUBZenR&#10;C9QdBGAHp/6CMko49NiGiUCTYdsqIVMNVE0+/aOahw56mWohcXx/kcn/P1jx+fjVMdVUvMgXnFkw&#10;1KRHOQb2DkdWRH2G3pcU9tBTYBjpmvqcavX9PYrvnlncdmD38tY5HDoJDfHLY2Z2lXrC8RGkHj5h&#10;Q8/AIWACGltnongkByN06tPTpTeRiqDL5aIoVqs5Z4J8i3yZL+fpCSifs3vnwweJhsVDxR31PqHD&#10;8d6HyAbK55D4mEetmp3SOhluX2+1Y0egOdmldUb/LUxbNlR8NS/mCdlizE8jZFSgOdbKENNpXDEd&#10;yqjGe9ukcwClT2diou1ZnqjISZsw1iMFRs1qbJ5IKIeneaX/RYcO3U/OBprVivsfB3CSM/3Rktir&#10;fDaLw52M2XxRkOGuPfW1B6wgqIoHzk7HbUgfIvK1eEtNaVXS64XJmSvNYJLx/F/ikF/bKerlV29+&#10;AQAA//8DAFBLAwQUAAYACAAAACEAHG/3fN8AAAANAQAADwAAAGRycy9kb3ducmV2LnhtbEyPQU+D&#10;QBCF7yb+h82YeDHtQqtgKUujJhqvrf0BAzsFUnaWsNtC/73LSW9vZl7efC/fTaYTVxpca1lBvIxA&#10;EFdWt1wrOP58Ll5BOI+ssbNMCm7kYFfc3+WYaTvynq4HX4sQwi5DBY33fSalqxoy6Ja2Jw63kx0M&#10;+jAOtdQDjiHcdHIVRYk02HL40GBPHw1V58PFKDh9j08vm7H88sd0/5y8Y5uW9qbU48P0tgXhafJ/&#10;ZpjxAzoUgam0F9ZOdAoWcRy6+FmsVymI2bJOZlXOu00Cssjl/xbFLwAAAP//AwBQSwECLQAUAAYA&#10;CAAAACEAtoM4kv4AAADhAQAAEwAAAAAAAAAAAAAAAAAAAAAAW0NvbnRlbnRfVHlwZXNdLnhtbFBL&#10;AQItABQABgAIAAAAIQA4/SH/1gAAAJQBAAALAAAAAAAAAAAAAAAAAC8BAABfcmVscy8ucmVsc1BL&#10;AQItABQABgAIAAAAIQA+winpIQIAAB0EAAAOAAAAAAAAAAAAAAAAAC4CAABkcnMvZTJvRG9jLnht&#10;bFBLAQItABQABgAIAAAAIQAcb/d83wAAAA0BAAAPAAAAAAAAAAAAAAAAAHsEAABkcnMvZG93bnJl&#10;di54bWxQSwUGAAAAAAQABADzAAAAhwUAAAAA&#10;" stroked="f">
                      <v:textbox>
                        <w:txbxContent>
                          <w:p w14:paraId="0AEC172B" w14:textId="17F40F88" w:rsidR="001F1DFA" w:rsidRPr="001F1DFA" w:rsidRDefault="001F1DF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1F1DF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sin J, et al. Interstitial pneumonias of undetermined etiology in foals in California, 1990-2020</w:t>
                            </w:r>
                          </w:p>
                          <w:p w14:paraId="09048D48" w14:textId="4E62480F" w:rsidR="001F1DFA" w:rsidRPr="001F1DFA" w:rsidRDefault="001F1DF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F1DFA">
                              <w:rPr>
                                <w:rFonts w:ascii="Times New Roman" w:hAnsi="Times New Roman" w:cs="Times New Roman"/>
                              </w:rPr>
                              <w:t xml:space="preserve">Supplemental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Table 1</w:t>
                            </w:r>
                            <w:r w:rsidRPr="001F1DFA">
                              <w:rPr>
                                <w:rFonts w:ascii="Times New Roman" w:hAnsi="Times New Roman" w:cs="Times New Roman"/>
                              </w:rPr>
                              <w:t>. Main pulmonary microscopic lesions, findings in other organs, and ancillary test results in foals with interstitial/</w:t>
                            </w:r>
                            <w:proofErr w:type="spellStart"/>
                            <w:r w:rsidRPr="001F1DFA">
                              <w:rPr>
                                <w:rFonts w:ascii="Times New Roman" w:hAnsi="Times New Roman" w:cs="Times New Roman"/>
                              </w:rPr>
                              <w:t>bronchointerstitial</w:t>
                            </w:r>
                            <w:proofErr w:type="spellEnd"/>
                            <w:r w:rsidRPr="001F1DFA">
                              <w:rPr>
                                <w:rFonts w:ascii="Times New Roman" w:hAnsi="Times New Roman" w:cs="Times New Roman"/>
                              </w:rPr>
                              <w:t xml:space="preserve"> pneumonia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947C3"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ase</w:t>
            </w:r>
          </w:p>
          <w:p w14:paraId="7A122EBC" w14:textId="2A88997F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7ECEB" w14:textId="37F55493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nterstitial pneumonia pha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8A859" w14:textId="76C1EC42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uppurative bronchopneumon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F21EB" w14:textId="7F1B0E9E" w:rsidR="003462F9" w:rsidRPr="00355FE0" w:rsidRDefault="00B312C8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ins w:id="0" w:author="Asin Ros, Javier" w:date="2025-07-02T08:31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4"/>
                  <w:szCs w:val="14"/>
                </w:rPr>
                <w:t xml:space="preserve">Pulmonary </w:t>
              </w:r>
            </w:ins>
            <w:del w:id="1" w:author="Asin Ros, Javier" w:date="2025-07-02T08:31:00Z">
              <w:r w:rsidR="003462F9" w:rsidRPr="00355FE0" w:rsidDel="00B312C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4"/>
                  <w:szCs w:val="14"/>
                </w:rPr>
                <w:delText>A</w:delText>
              </w:r>
            </w:del>
            <w:ins w:id="2" w:author="Asin Ros, Javier" w:date="2025-07-02T08:31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4"/>
                  <w:szCs w:val="14"/>
                </w:rPr>
                <w:t>a</w:t>
              </w:r>
            </w:ins>
            <w:r w:rsidR="003462F9"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bscess/pyogranulom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5081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Lesions in </w:t>
            </w:r>
            <w:proofErr w:type="spellStart"/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xtrathoracic</w:t>
            </w:r>
            <w:proofErr w:type="spellEnd"/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organs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349E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ulture results in lung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6A83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ulture results in extrapulmonary sit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1021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almonella</w:t>
            </w: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p</w:t>
            </w:r>
            <w:proofErr w:type="spellEnd"/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screen/cultur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A867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EHV-1 FA/IHC/PCR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5A06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EHV-4 IHC/PCR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878F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Influenza A PCR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4C5B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Virus isola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1C33D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elenium deficienc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BD93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ther hepatic mineral or vitamin deficiencies</w:t>
            </w:r>
          </w:p>
        </w:tc>
      </w:tr>
      <w:tr w:rsidR="00355FE0" w:rsidRPr="00355FE0" w14:paraId="5196DFC9" w14:textId="77777777" w:rsidTr="00DC5CBD">
        <w:trPr>
          <w:trHeight w:val="8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F3B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EFF5" w14:textId="38DD92D0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505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C8C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DE0B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available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39D8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D1E2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availabl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B0B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CEE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EBED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EC4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C33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601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D67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51B92E2C" w14:textId="77777777" w:rsidTr="00DC5CBD">
        <w:trPr>
          <w:trHeight w:val="3051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F75D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805B" w14:textId="54532744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E72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3AB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F72C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ne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2014B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ooepidemic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Lg#),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tinobacill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(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#),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taphylococcus aureus 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85777" w14:textId="33295C58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ver: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tinobacill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p</w:t>
            </w:r>
            <w:r w:rsidR="001947C3"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#),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ooepidemic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)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ymph node: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tinobacill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671E6A"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p.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Rare),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aphylococcus aureus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Rare),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ooepidemic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Rar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331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Tissue pool, gut p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EDE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B029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8FD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7EED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370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7F0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63532C12" w14:textId="77777777" w:rsidTr="002909AA">
        <w:trPr>
          <w:trHeight w:val="108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26C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5D2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CE1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77E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EFCC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ttural pouch, spleen, colon: Lymphoid hyperplasi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1EA8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D9B1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ver, spleen, lymph node (bronchial): No growth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19C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Liver, small intest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46F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BF70D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83A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F7B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CAA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16D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2E664245" w14:textId="77777777" w:rsidTr="00DC5CBD">
        <w:trPr>
          <w:trHeight w:val="15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9E3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3D4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9C3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D88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7D44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nchial lymph nodes: Hemorrhag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8094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odococc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qui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896AA" w14:textId="47E49A10" w:rsidR="003462F9" w:rsidRPr="00D64567" w:rsidRDefault="003462F9" w:rsidP="00355FE0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: No growth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ymph node: Mixed flora,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ooepidemic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tinobacill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</w:t>
            </w:r>
            <w:r w:rsidR="001947C3"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DCF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Tissue p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989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F26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7A6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DBB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156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E7A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43434CBE" w14:textId="77777777" w:rsidTr="00DC5CBD">
        <w:trPr>
          <w:trHeight w:val="6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1EE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ECA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568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31B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1311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ne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3CC1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 flora (rare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4A030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, spleen: No grow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36BD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Tissue pool, gut p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E0A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A3BE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7B0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EC3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064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33B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7CEE9A29" w14:textId="77777777" w:rsidTr="00DC5CBD">
        <w:trPr>
          <w:trHeight w:val="216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F26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7FE1" w14:textId="19B50F9E" w:rsidR="003462F9" w:rsidRPr="00355FE0" w:rsidRDefault="0010765F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B24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477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C678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ll intestine: Coccidia, mild numbers (</w:t>
            </w:r>
            <w:r w:rsidRPr="00355F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imeria </w:t>
            </w:r>
            <w:proofErr w:type="spellStart"/>
            <w:r w:rsidRPr="00355F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ukharti</w:t>
            </w:r>
            <w:proofErr w:type="spellEnd"/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355FE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br/>
            </w:r>
            <w:r w:rsidRPr="00355FE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eart, liver: mild, multifocal mixed myocarditis and hepatitis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AC34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93316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, kidney, lymph node (mesenteric): No grow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C64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Tissue pool, gut p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8D2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903E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D28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BF0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CFD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980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06C78078" w14:textId="77777777" w:rsidTr="00DC5CBD">
        <w:trPr>
          <w:trHeight w:val="6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11B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F52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+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3C3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128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B67C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: Centrilobular degeneration and necrosi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8D0A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odococc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qui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rare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471E1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ver: No growth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95E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F47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57C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9CF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BAB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22E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B2C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7DE6E2D9" w14:textId="77777777" w:rsidTr="00DC5CBD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3EF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FBC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+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7CD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A1F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549E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available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28D6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78D4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23C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423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D3B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822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AD6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EC9D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EC5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6243E3DB" w14:textId="77777777" w:rsidTr="00DC5CBD">
        <w:trPr>
          <w:trHeight w:val="6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8F9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C8A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+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BA5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3EE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AC63D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pleen, colon (MALT): Lymphoid depletion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3CCFB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odococc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qui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mixed flor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B8336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: Mixed flora (rar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9A2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Gut pool, lun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23A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FAFE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3DBD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544D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E33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901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1E7553A5" w14:textId="77777777" w:rsidTr="00DC5CBD">
        <w:trPr>
          <w:trHeight w:val="6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264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EE0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5F4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E22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C2D28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dney: Tubular degeneration and necrosi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4C91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4C3D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ricardium: No growth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99C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4240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8394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2CDD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EC7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1C2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D19D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7AA540CB" w14:textId="77777777" w:rsidTr="00DC5CBD">
        <w:trPr>
          <w:trHeight w:val="9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B21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EB5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+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E09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CA0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8D0C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ne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D8E7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040F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, spleen, brain: No growth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Kidney: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B41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Liv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1EA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413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80F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877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536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10763" w14:textId="61BE348C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55FE0" w:rsidRPr="00355FE0" w14:paraId="092DC199" w14:textId="77777777" w:rsidTr="00DC5CBD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B82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E60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219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545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F674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ne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951B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. coli 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are), mixed flora (rare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2C43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don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DF2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D83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BC8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352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4B3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AD3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C3C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57AB8B92" w14:textId="77777777" w:rsidTr="00DC5CBD">
        <w:trPr>
          <w:trHeight w:val="1251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AF1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30FD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+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1F8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015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4025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idney: Proteinaceous tubular casts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4A79B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. coli 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), mixed flora (rare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EA8D2" w14:textId="34E91EE4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ver: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</w:t>
            </w:r>
            <w:r w:rsidR="00671E6A"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coli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small numbers), mixed flora (rar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4D0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Colo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6C4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4AE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F2C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F11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E4E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4A7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04201606" w14:textId="77777777" w:rsidTr="00DC5CBD">
        <w:trPr>
          <w:trHeight w:val="12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348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279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+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BD5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C67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C514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art: Focal, mild endocarditis </w:t>
            </w: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Spleen, colon (MALT), thymus: Lymphoid deplet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8827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ordetella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onchiseptica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 to Mod#), mixed flora (rare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0B9E" w14:textId="6B66E982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: Mixed flora (rare)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Spleen, lymph nodes (thoracic, bronchial):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ordetella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onchiseptica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rare to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, mixed flora (rar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A93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Fec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079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E68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852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5D1D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2AB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11E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6497D633" w14:textId="77777777" w:rsidTr="00DC5CBD">
        <w:trPr>
          <w:trHeight w:val="1548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8E8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297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+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311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392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13D7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pleen, colon (MALT), lymph nodes, thymus: Lymphoid depletion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0D906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ordetella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onchiseptica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A4AE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ver: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ordetella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onchiseptica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rare), mixed flora (rare)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Lymph node (retropharyngeal): No grow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777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B1F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873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8EA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09D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266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CD7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2F2D4ACC" w14:textId="77777777" w:rsidTr="00DC5CBD">
        <w:trPr>
          <w:trHeight w:val="16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5FA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96E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2B2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68F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A83E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pleen, lymph nodes: Lymphoid depletion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F91C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 flora (rare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795EB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: Mixed flora (rare)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ymph node: Mixed flora (rare),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ooepidemic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rar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1DA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76B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813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8F1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83A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7CB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051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0BD9CBEA" w14:textId="77777777" w:rsidTr="00DC5CBD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43F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E62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+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244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CE3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3CE6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ne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20B1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F7AC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n: Mixed flora (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655D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Colo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7F7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F56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D76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FDE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7A4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F80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 vitamin E (1.7 ppm)</w:t>
            </w:r>
          </w:p>
        </w:tc>
      </w:tr>
      <w:tr w:rsidR="00355FE0" w:rsidRPr="00355FE0" w14:paraId="34DBFB38" w14:textId="77777777" w:rsidTr="00DC5CBD">
        <w:trPr>
          <w:trHeight w:val="108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848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3BE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+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1FB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0FD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5219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ne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677E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nterococcus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(Lg#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2184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: Mixed flora (rar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AF8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Liver, colo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A6B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169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9E9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DB1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01D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625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5B11F602" w14:textId="77777777" w:rsidTr="00DC5CBD">
        <w:trPr>
          <w:trHeight w:val="93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70D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5DC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25A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BA5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251F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ne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4F2B9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ooepidemic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#),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tinobacill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(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#), 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mixed flora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8297" w14:textId="5AE2CDB0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ver: Mixed flora </w:t>
            </w:r>
            <w:r w:rsidR="001873C3"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="001873C3"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#),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ooepidemic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1873C3"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BD7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Liver, colo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333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3BD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7ACD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E03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89D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1FB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1515EC33" w14:textId="77777777" w:rsidTr="00DC5CBD">
        <w:trPr>
          <w:trHeight w:val="243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9EB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B33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+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0B9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713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37BDB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ver: </w:t>
            </w:r>
            <w:proofErr w:type="spellStart"/>
            <w:proofErr w:type="gramStart"/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crosis,multifocal</w:t>
            </w:r>
            <w:proofErr w:type="spellEnd"/>
            <w:proofErr w:type="gramEnd"/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re with neutrophilic infiltrates</w:t>
            </w: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Spleen, lymph nodes: Lymphoid hyperplasia </w:t>
            </w: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Stomach: Ulcer, foca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6198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 growth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C062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: No growth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Cecum: Mixed flora (rar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6A5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Liver, lymph node, cecu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2CF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399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7BD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0E0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8A6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F1F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66BEBACD" w14:textId="77777777" w:rsidTr="00DC5CBD">
        <w:trPr>
          <w:trHeight w:val="9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14F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9A5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5F3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7A4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FA62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dney: Infarcts, multifocal, acute</w:t>
            </w: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iver: Centrilobular </w:t>
            </w: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degeneration and necrosis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7B96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Rhodococc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qui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d#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F83F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: No growth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Cecum: Mixed flora (rar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38B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Liver, lymph node, cecu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B3C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564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B77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C88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54B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B5C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7F01B0FE" w14:textId="77777777" w:rsidTr="00DC5CBD">
        <w:trPr>
          <w:trHeight w:val="84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36D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E2C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4AA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D33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F027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mph nodes: Lymphoid deplet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E0F5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. coli 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 to Md#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FA36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AFF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Lun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D2CD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D92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002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384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E0A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068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55FE0" w:rsidRPr="00355FE0" w14:paraId="3550E499" w14:textId="77777777" w:rsidTr="00DC5CBD">
        <w:trPr>
          <w:trHeight w:val="1638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059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914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FF2D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258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B77C" w14:textId="5C3D8B50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all intestine: </w:t>
            </w:r>
            <w:r w:rsidR="00671E6A"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ussusception</w:t>
            </w: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EB29" w14:textId="34762C64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odococc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qui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del w:id="3" w:author="Asin Ros, Javier" w:date="2025-07-02T08:34:00Z">
              <w:r w:rsidRPr="00D64567" w:rsidDel="00B312C8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Abscess</w:delText>
              </w:r>
            </w:del>
            <w:ins w:id="4" w:author="Asin Ros, Javier" w:date="2025-07-02T08:34:00Z">
              <w:r w:rsidR="00B312C8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Pyogranuloma</w:t>
              </w:r>
            </w:ins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] (Lg#),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lebsiella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</w:t>
            </w:r>
            <w:r w:rsidR="00671E6A"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lung tissue and </w:t>
            </w:r>
            <w:del w:id="5" w:author="Asin Ros, Javier" w:date="2025-07-02T08:34:00Z">
              <w:r w:rsidRPr="00D64567" w:rsidDel="00B312C8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abscess</w:delText>
              </w:r>
            </w:del>
            <w:ins w:id="6" w:author="Asin Ros, Javier" w:date="2025-07-02T08:34:00Z">
              <w:r w:rsidR="00B312C8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pyogranuloma</w:t>
              </w:r>
            </w:ins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 (Md#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58F1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ymph node (bronchial):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odococc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qui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CF3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fec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787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E34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A19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120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E5B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A6C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55FE0" w:rsidRPr="00355FE0" w14:paraId="0F0E4290" w14:textId="77777777" w:rsidTr="00DC5CBD">
        <w:trPr>
          <w:trHeight w:val="12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9B0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F08D" w14:textId="43653B8D" w:rsidR="003462F9" w:rsidRPr="00355FE0" w:rsidRDefault="0010765F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3F4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F3A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BADC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leen: Lymphoid depletion</w:t>
            </w: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Colon: Colitis, ulcerative, focally extensive </w:t>
            </w: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Small intestine: Suppurative </w:t>
            </w:r>
            <w:proofErr w:type="spellStart"/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yptititis</w:t>
            </w:r>
            <w:proofErr w:type="spellEnd"/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ith coccidia</w:t>
            </w: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Kidney: Tubular degeneration and necrosis with crystals; renal infarct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736C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C67B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, lung: No grow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4B2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Intestinal content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00F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C9C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F7C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B6F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651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2B9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55FE0" w:rsidRPr="00355FE0" w14:paraId="3F2D488A" w14:textId="77777777" w:rsidTr="00DC5CBD">
        <w:trPr>
          <w:trHeight w:val="108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52F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F67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+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0F6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12F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F231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ver: Hepatitis, suppurative, multifocal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EE75" w14:textId="4E2BAA23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d#), mixed flora (Md#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1E23C" w14:textId="41F7B6CB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ver: </w:t>
            </w:r>
            <w:r w:rsidR="00671E6A"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E. coli</w:t>
            </w:r>
            <w:r w:rsidR="00671E6A"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d #), m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xed flora (small #),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E89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Liver, colo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FB8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901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6EB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2A5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068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2D7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738E50D6" w14:textId="77777777" w:rsidTr="00DC5CBD">
        <w:trPr>
          <w:trHeight w:val="9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A31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4B6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673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509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47484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th cervical vertebra: Osteomyelitis, suppurative with bacteria</w:t>
            </w: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iver: Necrosis, </w:t>
            </w:r>
            <w:proofErr w:type="spellStart"/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ifocal</w:t>
            </w:r>
            <w:proofErr w:type="spellEnd"/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C69D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odococc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qui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d#), mixed flora (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E6D00" w14:textId="67310AAE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ver: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odococc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qui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rare)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Spine </w:t>
            </w:r>
            <w:del w:id="7" w:author="Asin Ros, Javier" w:date="2025-07-02T08:34:00Z">
              <w:r w:rsidRPr="00D64567" w:rsidDel="00B312C8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abscess</w:delText>
              </w:r>
            </w:del>
            <w:ins w:id="8" w:author="Asin Ros, Javier" w:date="2025-07-02T08:34:00Z">
              <w:r w:rsidR="00B312C8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pyogranuloma</w:t>
              </w:r>
            </w:ins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odococc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qui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L</w:t>
            </w:r>
            <w:r w:rsidR="001873C3"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452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Small intest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02A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216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561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622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BD3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F0E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55FE0" w:rsidRPr="00355FE0" w14:paraId="345C1E22" w14:textId="77777777" w:rsidTr="00DC5CBD">
        <w:trPr>
          <w:trHeight w:val="144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253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8CF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F0F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282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B7B5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senteric lymph nodes: Lymphadenitis, </w:t>
            </w:r>
            <w:proofErr w:type="spellStart"/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crosuppurative</w:t>
            </w:r>
            <w:proofErr w:type="spellEnd"/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ith bacteria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714C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d#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4294" w14:textId="3C6F7A0F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lon </w:t>
            </w:r>
            <w:del w:id="9" w:author="Asin Ros, Javier" w:date="2025-07-02T08:34:00Z">
              <w:r w:rsidRPr="00D64567" w:rsidDel="00B312C8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abscess</w:delText>
              </w:r>
            </w:del>
            <w:ins w:id="10" w:author="Asin Ros, Javier" w:date="2025-07-02T08:34:00Z">
              <w:r w:rsidR="00B312C8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pyogranuloma</w:t>
              </w:r>
            </w:ins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odococc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qui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d#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1D0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Colo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79B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826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6FB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347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C4A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1BD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21DFAD80" w14:textId="77777777" w:rsidTr="00DC5CBD">
        <w:trPr>
          <w:trHeight w:val="12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C5D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612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212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FAE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684D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dominal cavity: Peritonitis, fibrinous, mil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0E4A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 flora (rare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0F31" w14:textId="273B1633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: Mixed flora (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)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Peritoneum: Mixed flora (rare),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reptococcus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ooepidemic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rare)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Colon: No anaerobic bacteria or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difficile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tected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8A4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Liv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26C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4C2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4B8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72A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1B8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DFF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55FE0" w:rsidRPr="00355FE0" w14:paraId="5026C37A" w14:textId="77777777" w:rsidTr="00DC5CBD">
        <w:trPr>
          <w:trHeight w:val="1827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D10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F47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890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4E1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F84A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omach: Gastritis, neutrophilic, foca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F53E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1481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: Mixed flora (rare)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Small intestine: Mixed flora rare (aerobic and anaerobic); No.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difficile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tec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6F8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Liver, small intest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7A7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20C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F09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0A2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5B9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F55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5619E1FC" w14:textId="77777777" w:rsidTr="00DC5CBD">
        <w:trPr>
          <w:trHeight w:val="15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F3F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147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E8A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634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9599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Spleen: Lymphoid deplet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039F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odococc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qui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#),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rare), mixed flora (rare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B9F5" w14:textId="6080635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pleen: Mixed flora (rare),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. coli 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ymph node (bronchial):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odococc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qui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o anaerobic bacteria isolated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Guttural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ch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Mixed flora (Mod #),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</w:t>
            </w:r>
            <w:r w:rsidR="001873C3"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EBF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Colon, lun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DF5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E5D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500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F2D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C55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E8F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55FE0" w:rsidRPr="00355FE0" w14:paraId="7FFA6389" w14:textId="77777777" w:rsidTr="00DC5CBD">
        <w:trPr>
          <w:trHeight w:val="9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585D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2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708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E20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378F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ne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4830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 growth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07BF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: No growth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Kidney: Mixed flora (rar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E79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Liv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E82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AE2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F34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B91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A07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D6E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539E1060" w14:textId="77777777" w:rsidTr="00DC5CBD">
        <w:trPr>
          <w:trHeight w:val="6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764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773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F7E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50D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5E075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: Centrilobular degeneration and necrosi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0C39E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5971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: No grow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241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1AC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ADE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D1C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AF5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128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57D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355FE0" w:rsidRPr="00355FE0" w14:paraId="2D0104AC" w14:textId="77777777" w:rsidTr="00DC5CBD">
        <w:trPr>
          <w:trHeight w:val="12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061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A58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+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3D5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A11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61C8F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: Centrilobular degeneration and necrosi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27EE1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4AEB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: No growth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Lymph node (bronchial):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Spleen: Mixed flora (rar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D04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fec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AC8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9F3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2D2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8DD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FB9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E08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55FE0" w:rsidRPr="00355FE0" w14:paraId="0B4A35D7" w14:textId="77777777" w:rsidTr="00DC5CBD">
        <w:trPr>
          <w:trHeight w:val="9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FB9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F08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+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492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164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9ABB0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ver: Centrilobular degeneration and necrosis </w:t>
            </w: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Stomach: Ulcers, multifoca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7ACB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FA13F" w14:textId="7123D0CF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: No growth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Small intestine, cecum: Mixed flora (</w:t>
            </w:r>
            <w:r w:rsidR="001873C3"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#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F67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Small intest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AB9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AB8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5AA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7A0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613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4CB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55FE0" w:rsidRPr="00355FE0" w14:paraId="3CE238FA" w14:textId="77777777" w:rsidTr="00DC5CBD">
        <w:trPr>
          <w:trHeight w:val="133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1F2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98F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846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6E3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104A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ne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DEB2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72E27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: No grow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5FB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Colo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D4C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C69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0D2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A45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B43D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7F5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55FE0" w:rsidRPr="00355FE0" w14:paraId="0FAD6AD7" w14:textId="77777777" w:rsidTr="00DC5CBD">
        <w:trPr>
          <w:trHeight w:val="255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A42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B4D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ED2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C2BD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8588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idney: Tubulointerstitial nephritis, </w:t>
            </w:r>
            <w:r w:rsidRPr="00355F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ptospira</w:t>
            </w: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HC positive </w:t>
            </w: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Small intestine: Roundworms (</w:t>
            </w:r>
            <w:proofErr w:type="spellStart"/>
            <w:r w:rsidRPr="00355F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ascaris</w:t>
            </w:r>
            <w:proofErr w:type="spellEnd"/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large numbers; lymphoid depletion (MALT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8714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C77C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A2E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Fec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92D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1AA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06C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1FD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63C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99E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55FE0" w:rsidRPr="00355FE0" w14:paraId="3CB7E115" w14:textId="77777777" w:rsidTr="00DC5CBD">
        <w:trPr>
          <w:trHeight w:val="6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77A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ED7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+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053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C2A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73C9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ver: Necrosis, random, rare and </w:t>
            </w:r>
            <w:proofErr w:type="spellStart"/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rinocellular</w:t>
            </w:r>
            <w:proofErr w:type="spellEnd"/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hrombi</w:t>
            </w: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Small intestines: Roundworms, small numbers (</w:t>
            </w:r>
            <w:proofErr w:type="spellStart"/>
            <w:r w:rsidRPr="00355F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ascaris</w:t>
            </w:r>
            <w:proofErr w:type="spellEnd"/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D968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607F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A95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B00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5622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42C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796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253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26E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55FE0" w:rsidRPr="00355FE0" w14:paraId="3276550A" w14:textId="77777777" w:rsidTr="00DC5CBD">
        <w:trPr>
          <w:trHeight w:val="15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C90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038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+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9CE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0BC0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9E70" w14:textId="7E2167B3" w:rsidR="003462F9" w:rsidRPr="00355FE0" w:rsidRDefault="00BC112F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dominal</w:t>
            </w:r>
            <w:r w:rsidR="003462F9"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vity: Intestinal perforation with fibrinous peritonitis</w:t>
            </w:r>
            <w:r w:rsidR="003462F9"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Mesenteric lymph nodes: Lymphoid hyperplasia </w:t>
            </w:r>
            <w:r w:rsidR="003462F9"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Spleen: Lymphoid depletion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272D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 flora (rare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9FD2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ver: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nterococcus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irae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#),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)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Small intestine, colon: Mixed flora (Lg#),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)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Abdominal cavity: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nterococcus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irae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Lg#),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Lg#)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Joint swab: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aemolyticus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rare#), Mixed flora (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#),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172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Liver, small intestine, colo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012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ABD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E2B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8C9B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CF0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2CA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55FE0" w:rsidRPr="00355FE0" w14:paraId="19A5B47B" w14:textId="77777777" w:rsidTr="00DC5CBD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22B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CE9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AB8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A339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B698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ll intestine: Roundworms, large numbers (</w:t>
            </w:r>
            <w:proofErr w:type="spellStart"/>
            <w:r w:rsidRPr="00355F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ascaris</w:t>
            </w:r>
            <w:proofErr w:type="spellEnd"/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  <w:proofErr w:type="spellEnd"/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CCD8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F5C67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: No grow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9E6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Liv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BE1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6F0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C80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401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648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D678" w14:textId="73C9AF81" w:rsidR="003462F9" w:rsidRPr="00355FE0" w:rsidRDefault="00D64567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55FE0" w:rsidRPr="00355FE0" w14:paraId="0A9A005C" w14:textId="77777777" w:rsidTr="00DC5CBD">
        <w:trPr>
          <w:trHeight w:val="1071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81F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ABC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+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FE31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570C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3882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ver: Necrosis, random, very rare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A233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growt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6999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ver: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021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Liv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7787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742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A42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528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BCE5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7694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355FE0" w:rsidRPr="00355FE0" w14:paraId="46EB0524" w14:textId="77777777" w:rsidTr="00DC5CBD">
        <w:trPr>
          <w:trHeight w:val="1260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C6ECF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3ED8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+P+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CA803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675F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8A71A" w14:textId="77777777" w:rsidR="003462F9" w:rsidRPr="00355FE0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: Centrilobular degeneration and necrosis; hepatic necrosis, very rare with neutrophils</w:t>
            </w: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Spleen: Lymphoid depletio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F5B9A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cinetobacter 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wofii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), mixed flora (rare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9DD8B" w14:textId="77777777" w:rsidR="003462F9" w:rsidRPr="00D64567" w:rsidRDefault="003462F9" w:rsidP="00355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ver: </w:t>
            </w:r>
            <w:r w:rsidRPr="00D6456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</w:t>
            </w:r>
            <w:proofErr w:type="spellEnd"/>
            <w:r w:rsidRPr="00D64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4D29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(Small intestin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0EF4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88EF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1BCEE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detect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99B1A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00778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B43F6" w14:textId="77777777" w:rsidR="003462F9" w:rsidRPr="00355FE0" w:rsidRDefault="003462F9" w:rsidP="00355F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F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</w:tbl>
    <w:p w14:paraId="6C5CFE2E" w14:textId="05883B42" w:rsidR="003462F9" w:rsidRPr="00355FE0" w:rsidRDefault="0010765F" w:rsidP="003462F9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55FE0">
        <w:rPr>
          <w:rFonts w:ascii="Times New Roman" w:hAnsi="Times New Roman" w:cs="Times New Roman"/>
          <w:sz w:val="16"/>
          <w:szCs w:val="16"/>
        </w:rPr>
        <w:t>E: Exudative; F: Fibrotic; Lg#: Large numbers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355FE0">
        <w:rPr>
          <w:rFonts w:ascii="Times New Roman" w:hAnsi="Times New Roman" w:cs="Times New Roman"/>
          <w:sz w:val="16"/>
          <w:szCs w:val="16"/>
        </w:rPr>
        <w:t xml:space="preserve">Md#: Moderate numbers; </w:t>
      </w:r>
      <w:r>
        <w:rPr>
          <w:rFonts w:ascii="Times New Roman" w:hAnsi="Times New Roman" w:cs="Times New Roman"/>
          <w:sz w:val="16"/>
          <w:szCs w:val="16"/>
        </w:rPr>
        <w:t xml:space="preserve">NC: Non-classifiable; </w:t>
      </w:r>
      <w:r w:rsidR="003462F9" w:rsidRPr="00355FE0">
        <w:rPr>
          <w:rFonts w:ascii="Times New Roman" w:hAnsi="Times New Roman" w:cs="Times New Roman"/>
          <w:sz w:val="16"/>
          <w:szCs w:val="16"/>
        </w:rPr>
        <w:t>ND: Not done</w:t>
      </w:r>
      <w:r w:rsidR="001873C3" w:rsidRPr="00355FE0">
        <w:rPr>
          <w:rFonts w:ascii="Times New Roman" w:hAnsi="Times New Roman" w:cs="Times New Roman"/>
          <w:sz w:val="16"/>
          <w:szCs w:val="16"/>
        </w:rPr>
        <w:t xml:space="preserve">; </w:t>
      </w:r>
      <w:r w:rsidR="003462F9" w:rsidRPr="00355FE0">
        <w:rPr>
          <w:rFonts w:ascii="Times New Roman" w:hAnsi="Times New Roman" w:cs="Times New Roman"/>
          <w:sz w:val="16"/>
          <w:szCs w:val="16"/>
        </w:rPr>
        <w:t>P: Proliferative</w:t>
      </w:r>
      <w:r w:rsidR="001873C3" w:rsidRPr="00355FE0">
        <w:rPr>
          <w:rFonts w:ascii="Times New Roman" w:hAnsi="Times New Roman" w:cs="Times New Roman"/>
          <w:sz w:val="16"/>
          <w:szCs w:val="16"/>
        </w:rPr>
        <w:t xml:space="preserve">; </w:t>
      </w:r>
      <w:r w:rsidR="003462F9" w:rsidRPr="00355FE0">
        <w:rPr>
          <w:rFonts w:ascii="Times New Roman" w:hAnsi="Times New Roman" w:cs="Times New Roman"/>
          <w:sz w:val="16"/>
          <w:szCs w:val="16"/>
        </w:rPr>
        <w:t>R: Reparative</w:t>
      </w:r>
      <w:r w:rsidR="001873C3" w:rsidRPr="00355FE0">
        <w:rPr>
          <w:rFonts w:ascii="Times New Roman" w:hAnsi="Times New Roman" w:cs="Times New Roman"/>
          <w:sz w:val="16"/>
          <w:szCs w:val="16"/>
        </w:rPr>
        <w:t xml:space="preserve">; </w:t>
      </w:r>
      <w:proofErr w:type="spellStart"/>
      <w:r w:rsidR="001873C3" w:rsidRPr="00355FE0">
        <w:rPr>
          <w:rFonts w:ascii="Times New Roman" w:hAnsi="Times New Roman" w:cs="Times New Roman"/>
          <w:sz w:val="16"/>
          <w:szCs w:val="16"/>
        </w:rPr>
        <w:t>Sm</w:t>
      </w:r>
      <w:proofErr w:type="spellEnd"/>
      <w:r w:rsidR="001873C3" w:rsidRPr="00355FE0">
        <w:rPr>
          <w:rFonts w:ascii="Times New Roman" w:hAnsi="Times New Roman" w:cs="Times New Roman"/>
          <w:sz w:val="16"/>
          <w:szCs w:val="16"/>
        </w:rPr>
        <w:t>#: Small numbers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sectPr w:rsidR="003462F9" w:rsidRPr="00355FE0" w:rsidSect="003462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5FA26" w14:textId="77777777" w:rsidR="00DF272C" w:rsidRDefault="00DF272C" w:rsidP="003462F9">
      <w:pPr>
        <w:spacing w:after="0" w:line="240" w:lineRule="auto"/>
      </w:pPr>
      <w:r>
        <w:separator/>
      </w:r>
    </w:p>
  </w:endnote>
  <w:endnote w:type="continuationSeparator" w:id="0">
    <w:p w14:paraId="1C30C5CD" w14:textId="77777777" w:rsidR="00DF272C" w:rsidRDefault="00DF272C" w:rsidP="00346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CDA95" w14:textId="77777777" w:rsidR="00DF272C" w:rsidRDefault="00DF272C" w:rsidP="003462F9">
      <w:pPr>
        <w:spacing w:after="0" w:line="240" w:lineRule="auto"/>
      </w:pPr>
      <w:r>
        <w:separator/>
      </w:r>
    </w:p>
  </w:footnote>
  <w:footnote w:type="continuationSeparator" w:id="0">
    <w:p w14:paraId="5142E868" w14:textId="77777777" w:rsidR="00DF272C" w:rsidRDefault="00DF272C" w:rsidP="003462F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sin Ros, Javier">
    <w15:presenceInfo w15:providerId="AD" w15:userId="S-1-5-21-992875719-3588419146-1078658826-186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2F9"/>
    <w:rsid w:val="0010765F"/>
    <w:rsid w:val="001239F6"/>
    <w:rsid w:val="001873C3"/>
    <w:rsid w:val="001947C3"/>
    <w:rsid w:val="001F1DFA"/>
    <w:rsid w:val="002909AA"/>
    <w:rsid w:val="003462F9"/>
    <w:rsid w:val="00355FE0"/>
    <w:rsid w:val="00671E6A"/>
    <w:rsid w:val="00714A4C"/>
    <w:rsid w:val="008F68E6"/>
    <w:rsid w:val="00AA5C97"/>
    <w:rsid w:val="00AB375C"/>
    <w:rsid w:val="00B312C8"/>
    <w:rsid w:val="00BC112F"/>
    <w:rsid w:val="00C57315"/>
    <w:rsid w:val="00D062FD"/>
    <w:rsid w:val="00D32574"/>
    <w:rsid w:val="00D64567"/>
    <w:rsid w:val="00D856B8"/>
    <w:rsid w:val="00DC5CBD"/>
    <w:rsid w:val="00DF272C"/>
    <w:rsid w:val="00EC5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6601F"/>
  <w15:chartTrackingRefBased/>
  <w15:docId w15:val="{6F45A94B-12D8-4063-B66D-33373DAE8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62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2F9"/>
  </w:style>
  <w:style w:type="paragraph" w:styleId="Footer">
    <w:name w:val="footer"/>
    <w:basedOn w:val="Normal"/>
    <w:link w:val="FooterChar"/>
    <w:uiPriority w:val="99"/>
    <w:unhideWhenUsed/>
    <w:rsid w:val="003462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2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47823B-E49D-423C-A4F9-37A949A5E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7</Pages>
  <Words>1341</Words>
  <Characters>764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n Ros, Javier</dc:creator>
  <cp:keywords/>
  <dc:description/>
  <cp:lastModifiedBy>Asin Ros, Javier</cp:lastModifiedBy>
  <cp:revision>10</cp:revision>
  <dcterms:created xsi:type="dcterms:W3CDTF">2024-12-18T03:22:00Z</dcterms:created>
  <dcterms:modified xsi:type="dcterms:W3CDTF">2025-07-02T15:34:00Z</dcterms:modified>
</cp:coreProperties>
</file>